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69F36" w14:textId="77777777" w:rsidR="00D1648F" w:rsidRPr="00D1648F" w:rsidRDefault="00D1648F" w:rsidP="00D1648F">
      <w:pPr>
        <w:jc w:val="center"/>
        <w:rPr>
          <w:b/>
          <w:bCs/>
        </w:rPr>
      </w:pPr>
      <w:r w:rsidRPr="00D1648F">
        <w:rPr>
          <w:b/>
          <w:bCs/>
        </w:rPr>
        <w:t>Description of Additional Supplementary Files</w:t>
      </w:r>
    </w:p>
    <w:p w14:paraId="2F306623" w14:textId="77777777" w:rsidR="00D1648F" w:rsidRDefault="00D1648F"/>
    <w:p w14:paraId="7E76D696" w14:textId="77777777" w:rsidR="00D1648F" w:rsidRDefault="00D1648F"/>
    <w:p w14:paraId="33E9E923" w14:textId="6ECB0B21" w:rsidR="00D1648F" w:rsidRDefault="00D1648F">
      <w:r w:rsidRPr="00D1648F">
        <w:t xml:space="preserve">Supplementary Data 1: Source Data for Figures 2. </w:t>
      </w:r>
    </w:p>
    <w:p w14:paraId="650970A9" w14:textId="77777777" w:rsidR="00D1648F" w:rsidRDefault="00D1648F"/>
    <w:p w14:paraId="6BBAF934" w14:textId="77777777" w:rsidR="00D1648F" w:rsidRDefault="00D1648F">
      <w:r w:rsidRPr="00D1648F">
        <w:t xml:space="preserve">Supplementary Data S2: Preliminary search strategy and execution 3. </w:t>
      </w:r>
    </w:p>
    <w:p w14:paraId="028F4C5F" w14:textId="77777777" w:rsidR="00D1648F" w:rsidRDefault="00D1648F"/>
    <w:p w14:paraId="6B54CDA4" w14:textId="77777777" w:rsidR="00D1648F" w:rsidRDefault="00D1648F">
      <w:r w:rsidRPr="00D1648F">
        <w:t xml:space="preserve">Supplementary Data S3: A summary of characteristics of included studies on Data Science methods for noncommunicable disease prevention and control in Africa 4. </w:t>
      </w:r>
    </w:p>
    <w:p w14:paraId="772242EA" w14:textId="77777777" w:rsidR="00D1648F" w:rsidRDefault="00D1648F"/>
    <w:p w14:paraId="5C104EC0" w14:textId="77777777" w:rsidR="00D1648F" w:rsidRDefault="00D1648F">
      <w:r w:rsidRPr="00D1648F">
        <w:t xml:space="preserve">Supplementary Data S4: Data quality, development, validation, performance and utility applied in Data Science methods for non-communicable disease prevention and control in Africa 5. </w:t>
      </w:r>
    </w:p>
    <w:p w14:paraId="30496D05" w14:textId="77777777" w:rsidR="00D1648F" w:rsidRDefault="00D1648F"/>
    <w:p w14:paraId="7BA5FBE4" w14:textId="2F61F567" w:rsidR="00D53161" w:rsidRDefault="00D1648F">
      <w:r w:rsidRPr="00D1648F">
        <w:t>Supplementary Data S5: Pragmatic Recommendations for Tackling Gaps to Harnessing Data Science for NCD Prevention and Control in Africa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48F"/>
    <w:rsid w:val="009A7548"/>
    <w:rsid w:val="00AA6AC7"/>
    <w:rsid w:val="00D1648F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21764"/>
  <w15:chartTrackingRefBased/>
  <w15:docId w15:val="{6F324DF1-0E6B-4B33-B5B1-7FE3F09A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4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4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4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4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4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4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4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61</Characters>
  <Application>Microsoft Office Word</Application>
  <DocSecurity>0</DocSecurity>
  <Lines>10</Lines>
  <Paragraphs>6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1-20T09:08:00Z</dcterms:created>
  <dcterms:modified xsi:type="dcterms:W3CDTF">2025-11-20T09:09:00Z</dcterms:modified>
</cp:coreProperties>
</file>